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94078" w14:textId="66B0AE54" w:rsidR="002F439F" w:rsidRPr="00B30D68" w:rsidRDefault="00B30D68" w:rsidP="002F439F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="002F439F" w:rsidRPr="00B30D6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2F439F" w:rsidRPr="00B30D6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2F439F" w:rsidRPr="00B30D68">
        <w:rPr>
          <w:rFonts w:ascii="Times New Roman" w:eastAsia="宋体" w:hAnsi="Times New Roman" w:cs="Times New Roman"/>
          <w:sz w:val="24"/>
          <w:szCs w:val="24"/>
        </w:rPr>
        <w:t>Comparison of clinical data and MRI findings of RSSIs with and without follow-up MRI</w:t>
      </w:r>
    </w:p>
    <w:tbl>
      <w:tblPr>
        <w:tblW w:w="13006" w:type="dxa"/>
        <w:jc w:val="center"/>
        <w:tblLook w:val="04A0" w:firstRow="1" w:lastRow="0" w:firstColumn="1" w:lastColumn="0" w:noHBand="0" w:noVBand="1"/>
      </w:tblPr>
      <w:tblGrid>
        <w:gridCol w:w="5103"/>
        <w:gridCol w:w="3261"/>
        <w:gridCol w:w="2727"/>
        <w:gridCol w:w="141"/>
        <w:gridCol w:w="1774"/>
      </w:tblGrid>
      <w:tr w:rsidR="002F439F" w:rsidRPr="00B30D68" w14:paraId="480A37EB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FB3A" w14:textId="77777777" w:rsidR="002F439F" w:rsidRPr="00B30D68" w:rsidRDefault="002F439F" w:rsidP="00D07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2CCA3" w14:textId="77777777" w:rsidR="002F439F" w:rsidRPr="00B30D68" w:rsidRDefault="002F439F" w:rsidP="00D07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out follow-up (n = 48)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190FB" w14:textId="77777777" w:rsidR="002F439F" w:rsidRPr="00B30D68" w:rsidRDefault="002F439F" w:rsidP="00D07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follow-up (n = 133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3F27A" w14:textId="77777777" w:rsidR="002F439F" w:rsidRPr="00B30D68" w:rsidRDefault="002F439F" w:rsidP="00D07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2F439F" w:rsidRPr="00B30D68" w14:paraId="4C5ECBB1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071D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ographic characteristic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CE15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0B4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5ADF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F439F" w:rsidRPr="00B30D68" w14:paraId="78EA749A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255B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 (IQ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0F04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5 (63.0-78.5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E924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0 (63.5-76.5)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D800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</w:tr>
      <w:tr w:rsidR="002F439F" w:rsidRPr="00B30D68" w14:paraId="5CCC0935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3AD8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56E5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 (64.6%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74A5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 (60.2%)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B588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</w:tr>
      <w:tr w:rsidR="002F439F" w:rsidRPr="00B30D68" w14:paraId="725FF624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1830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†</w:t>
            </w: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ime of the initial MRI to symptom onset, d (IQR)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AC6C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 (1.00-5.00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93E9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0.97-2.0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1F7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2F439F" w:rsidRPr="00B30D68" w14:paraId="62C5DB4F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B531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HSS, score (IQ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0B37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 (0-3.0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4D5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 (0-2.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CFC7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 w:rsidR="002F439F" w:rsidRPr="00B30D68" w14:paraId="7D252B40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539E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scular risk facto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C026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2CED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3FA3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F439F" w:rsidRPr="00B30D68" w14:paraId="3426FAE0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2AB1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abetes, n (%)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8645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37.5%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C0DC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37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8FD1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</w:tr>
      <w:tr w:rsidR="002F439F" w:rsidRPr="00B30D68" w14:paraId="160C3047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34D2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4724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85.4%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E44E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(80.5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4EF7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</w:tr>
      <w:tr w:rsidR="002F439F" w:rsidRPr="00B30D68" w14:paraId="5875D52D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F66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erlipemia, n (%)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A152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6.3%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849C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(18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0287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2F439F" w:rsidRPr="00B30D68" w14:paraId="07846860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FAE9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ac disease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9523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6.3%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270C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12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CE33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</w:tr>
      <w:tr w:rsidR="002F439F" w:rsidRPr="00B30D68" w14:paraId="395EE00C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E949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al index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A17C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F793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A0F5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F439F" w:rsidRPr="00B30D68" w14:paraId="40FDCB66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0EBE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P, mmol/L (IQ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5575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(0.60-5.30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3973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(0.80-5.0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E9B7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1</w:t>
            </w:r>
          </w:p>
        </w:tc>
      </w:tr>
      <w:tr w:rsidR="002F439F" w:rsidRPr="00B30D68" w14:paraId="4AD57184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F18D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bA1c, % (IQR)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A4D5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0(5.60-6.95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6DD3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(6.00-7.3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079B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2F439F" w:rsidRPr="00B30D68" w14:paraId="1C91E909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B53C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u, mg/L (IQR)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A84B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(4.49-5.75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3BDB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(4.77-6.8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2F13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2F439F" w:rsidRPr="00B30D68" w14:paraId="44125593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BEEF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ystolic pressure, mmHg (IQ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A74D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(144-166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EB99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(139-16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1005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</w:tr>
      <w:tr w:rsidR="002F439F" w:rsidRPr="00B30D68" w14:paraId="15211A9D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C65E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stolic blood pressure, mmHg (IQ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AF16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(75-94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958B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(76-9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B1F6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</w:tr>
      <w:tr w:rsidR="002F439F" w:rsidRPr="00B30D68" w14:paraId="19BB99D6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B069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aging characteristic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6889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390B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3CB5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F439F" w:rsidRPr="00B30D68" w14:paraId="5154E170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56B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C×10</w:t>
            </w: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mm</w:t>
            </w: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s (IQ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5911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0(469-670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E126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2(496-66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784C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</w:tr>
      <w:tr w:rsidR="002F439F" w:rsidRPr="00B30D68" w14:paraId="7CB9D57F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59C2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SIs diameter, m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39AC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2(7.76-11.78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5F4B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4(7.56-13.2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719F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</w:tr>
      <w:tr w:rsidR="002F439F" w:rsidRPr="00B30D68" w14:paraId="43208719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6958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宋体" w:hAnsi="Times New Roman" w:cs="Times New Roman"/>
                <w:color w:val="3E3D40"/>
                <w:kern w:val="0"/>
                <w:sz w:val="24"/>
                <w:szCs w:val="24"/>
              </w:rPr>
              <w:t>#</w:t>
            </w: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WMH volume, cm</w:t>
            </w: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005A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1(7.24-36.04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5D0E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7(7.45-33.2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BA93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</w:t>
            </w:r>
          </w:p>
        </w:tc>
      </w:tr>
      <w:tr w:rsidR="002F439F" w:rsidRPr="00B30D68" w14:paraId="5B076F9C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A0EC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act with surrounding WMH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6B94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(29.2%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F18B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(39.1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471A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0</w:t>
            </w:r>
          </w:p>
        </w:tc>
      </w:tr>
      <w:tr w:rsidR="002F439F" w:rsidRPr="00B30D68" w14:paraId="054D8BE6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923B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C41E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6ED7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13F0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F439F" w:rsidRPr="00B30D68" w14:paraId="21EE8798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A264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instem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93C6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22.9%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C44F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(21.1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D913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F439F" w:rsidRPr="00B30D68" w14:paraId="6336A217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5F4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al ganglia region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9346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(56.3%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B1E8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(45.9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E413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</w:tr>
      <w:tr w:rsidR="002F439F" w:rsidRPr="00B30D68" w14:paraId="4EBE7FA0" w14:textId="77777777" w:rsidTr="00B30D68">
        <w:trPr>
          <w:trHeight w:val="280"/>
          <w:jc w:val="center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297E" w14:textId="77777777" w:rsidR="002F439F" w:rsidRPr="00B30D68" w:rsidRDefault="002F439F" w:rsidP="00D07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cortical white matter, n (%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9825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20.8%)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AA753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D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(33.1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1D394" w14:textId="77777777" w:rsidR="002F439F" w:rsidRPr="00B30D68" w:rsidRDefault="002F439F" w:rsidP="00D07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532D453" w14:textId="77777777" w:rsidR="002F439F" w:rsidRPr="002F439F" w:rsidRDefault="002F439F" w:rsidP="008A3C78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</w:pPr>
      <w:r w:rsidRPr="002F439F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>Data are presented as median (IQR) or number (%)</w:t>
      </w:r>
    </w:p>
    <w:p w14:paraId="0A081965" w14:textId="77777777" w:rsidR="002F439F" w:rsidRPr="002F439F" w:rsidRDefault="002F439F" w:rsidP="008A3C78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</w:pPr>
      <w:r w:rsidRPr="002F439F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>CRP: C-reactive protein, ADC: apparent diffusion coefficient, RSSIs: recent small subcortical infarcts, WMH: white matte hyperintensities</w:t>
      </w:r>
    </w:p>
    <w:p w14:paraId="73C2F5BB" w14:textId="77777777" w:rsidR="002F439F" w:rsidRPr="002F439F" w:rsidRDefault="002F439F" w:rsidP="008A3C78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</w:pPr>
      <w:r w:rsidRPr="002F439F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>Bold numbers represented the significant statistical difference (p&lt;0.05) between groups</w:t>
      </w:r>
    </w:p>
    <w:p w14:paraId="1959F010" w14:textId="77777777" w:rsidR="002F439F" w:rsidRPr="002F439F" w:rsidRDefault="002F439F" w:rsidP="008A3C78">
      <w:pPr>
        <w:spacing w:line="276" w:lineRule="auto"/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</w:pPr>
      <w:r w:rsidRPr="002F439F">
        <w:rPr>
          <w:rFonts w:ascii="Times New Roman" w:eastAsia="宋体" w:hAnsi="Times New Roman" w:cs="Times New Roman" w:hint="eastAsia"/>
          <w:color w:val="3E3D40"/>
          <w:kern w:val="0"/>
          <w:sz w:val="20"/>
          <w:szCs w:val="20"/>
        </w:rPr>
        <w:t>†</w:t>
      </w:r>
      <w:r w:rsidRPr="002F439F">
        <w:rPr>
          <w:rFonts w:ascii="Times New Roman" w:eastAsia="宋体" w:hAnsi="Times New Roman" w:cs="Times New Roman" w:hint="eastAsia"/>
          <w:color w:val="3E3D40"/>
          <w:kern w:val="0"/>
          <w:sz w:val="20"/>
          <w:szCs w:val="20"/>
        </w:rPr>
        <w:t xml:space="preserve"> </w:t>
      </w:r>
      <w:r w:rsidRPr="002F439F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>S</w:t>
      </w:r>
      <w:r w:rsidRPr="002F439F">
        <w:rPr>
          <w:rFonts w:ascii="Times New Roman" w:eastAsia="宋体" w:hAnsi="Times New Roman" w:cs="Times New Roman" w:hint="eastAsia"/>
          <w:color w:val="3E3D40"/>
          <w:kern w:val="0"/>
          <w:sz w:val="20"/>
          <w:szCs w:val="20"/>
        </w:rPr>
        <w:t>i</w:t>
      </w:r>
      <w:r w:rsidRPr="002F439F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>x lesions without follow-up MRI and 7 lesions with follow-up MRI were found by coincidence without definite time of symptom onset.</w:t>
      </w:r>
    </w:p>
    <w:p w14:paraId="4C9C98D2" w14:textId="322ABB38" w:rsidR="00AD18F0" w:rsidRPr="00893C7F" w:rsidRDefault="002F439F" w:rsidP="00893C7F">
      <w:pPr>
        <w:spacing w:line="276" w:lineRule="auto"/>
        <w:rPr>
          <w:rFonts w:ascii="Times New Roman" w:eastAsia="宋体" w:hAnsi="Times New Roman" w:cs="Times New Roman" w:hint="eastAsia"/>
          <w:color w:val="3E3D40"/>
          <w:kern w:val="0"/>
          <w:sz w:val="20"/>
          <w:szCs w:val="20"/>
        </w:rPr>
      </w:pPr>
      <w:r w:rsidRPr="002F439F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 xml:space="preserve"># Analysis of total WMH volume were performed in </w:t>
      </w:r>
      <w:r w:rsidRPr="002F439F">
        <w:rPr>
          <w:rFonts w:ascii="Times New Roman" w:eastAsia="宋体" w:hAnsi="Times New Roman" w:cs="Times New Roman" w:hint="eastAsia"/>
          <w:color w:val="3E3D40"/>
          <w:kern w:val="0"/>
          <w:sz w:val="20"/>
          <w:szCs w:val="20"/>
        </w:rPr>
        <w:t>41</w:t>
      </w:r>
      <w:r w:rsidRPr="002F439F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 xml:space="preserve"> patients </w:t>
      </w:r>
      <w:r w:rsidRPr="002F439F">
        <w:rPr>
          <w:rFonts w:ascii="Times New Roman" w:eastAsia="宋体" w:hAnsi="Times New Roman" w:cs="Times New Roman" w:hint="eastAsia"/>
          <w:color w:val="3E3D40"/>
          <w:kern w:val="0"/>
          <w:sz w:val="20"/>
          <w:szCs w:val="20"/>
        </w:rPr>
        <w:t>without</w:t>
      </w:r>
      <w:r w:rsidRPr="002F439F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 xml:space="preserve"> follow-up (</w:t>
      </w:r>
      <w:r w:rsidRPr="002F439F">
        <w:rPr>
          <w:rFonts w:ascii="Times New Roman" w:eastAsia="宋体" w:hAnsi="Times New Roman" w:cs="Times New Roman" w:hint="eastAsia"/>
          <w:color w:val="3E3D40"/>
          <w:kern w:val="0"/>
          <w:sz w:val="20"/>
          <w:szCs w:val="20"/>
        </w:rPr>
        <w:t>7</w:t>
      </w:r>
      <w:r w:rsidRPr="002F439F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 xml:space="preserve"> patients </w:t>
      </w:r>
      <w:r w:rsidRPr="002F439F">
        <w:rPr>
          <w:rFonts w:ascii="Times New Roman" w:eastAsia="宋体" w:hAnsi="Times New Roman" w:cs="Times New Roman" w:hint="eastAsia"/>
          <w:color w:val="3E3D40"/>
          <w:kern w:val="0"/>
          <w:sz w:val="20"/>
          <w:szCs w:val="20"/>
        </w:rPr>
        <w:t>without</w:t>
      </w:r>
      <w:r w:rsidRPr="002F439F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 xml:space="preserve"> follow-up didn’t have baseline T2FLAIR images) and in 12</w:t>
      </w:r>
      <w:r w:rsidRPr="002F439F">
        <w:rPr>
          <w:rFonts w:ascii="Times New Roman" w:eastAsia="宋体" w:hAnsi="Times New Roman" w:cs="Times New Roman" w:hint="eastAsia"/>
          <w:color w:val="3E3D40"/>
          <w:kern w:val="0"/>
          <w:sz w:val="20"/>
          <w:szCs w:val="20"/>
        </w:rPr>
        <w:t>1</w:t>
      </w:r>
      <w:r w:rsidRPr="002F439F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 xml:space="preserve"> patients with follow-up (7 patients with follow-up baseline T2FLAIR images, and 5 patients had </w:t>
      </w:r>
      <w:r w:rsidRPr="002F439F">
        <w:rPr>
          <w:rFonts w:ascii="Times New Roman" w:eastAsia="宋体" w:hAnsi="Times New Roman" w:cs="Times New Roman" w:hint="eastAsia"/>
          <w:color w:val="3E3D40"/>
          <w:kern w:val="0"/>
          <w:sz w:val="20"/>
          <w:szCs w:val="20"/>
        </w:rPr>
        <w:t>two</w:t>
      </w:r>
      <w:r w:rsidRPr="002F439F">
        <w:rPr>
          <w:rFonts w:ascii="Times New Roman" w:eastAsia="宋体" w:hAnsi="Times New Roman" w:cs="Times New Roman"/>
          <w:color w:val="3E3D40"/>
          <w:kern w:val="0"/>
          <w:sz w:val="20"/>
          <w:szCs w:val="20"/>
        </w:rPr>
        <w:t xml:space="preserve"> RSSIs at the same time point)</w:t>
      </w:r>
    </w:p>
    <w:sectPr w:rsidR="00AD18F0" w:rsidRPr="00893C7F" w:rsidSect="002F43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5890A1" w14:textId="77777777" w:rsidR="0054443A" w:rsidRDefault="0054443A" w:rsidP="002F439F">
      <w:r>
        <w:separator/>
      </w:r>
    </w:p>
  </w:endnote>
  <w:endnote w:type="continuationSeparator" w:id="0">
    <w:p w14:paraId="3BBC8758" w14:textId="77777777" w:rsidR="0054443A" w:rsidRDefault="0054443A" w:rsidP="002F4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5FC3E1" w14:textId="77777777" w:rsidR="0054443A" w:rsidRDefault="0054443A" w:rsidP="002F439F">
      <w:r>
        <w:separator/>
      </w:r>
    </w:p>
  </w:footnote>
  <w:footnote w:type="continuationSeparator" w:id="0">
    <w:p w14:paraId="104A80F9" w14:textId="77777777" w:rsidR="0054443A" w:rsidRDefault="0054443A" w:rsidP="002F4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96CB7"/>
    <w:rsid w:val="001D5A1B"/>
    <w:rsid w:val="002F439F"/>
    <w:rsid w:val="0054443A"/>
    <w:rsid w:val="006F395B"/>
    <w:rsid w:val="00893C7F"/>
    <w:rsid w:val="008A3C78"/>
    <w:rsid w:val="009119B8"/>
    <w:rsid w:val="00995D58"/>
    <w:rsid w:val="00AD18F0"/>
    <w:rsid w:val="00B30D68"/>
    <w:rsid w:val="00B96CB7"/>
    <w:rsid w:val="00C8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327C6"/>
  <w15:chartTrackingRefBased/>
  <w15:docId w15:val="{3F4D6778-FDA7-4844-814A-097C102F4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43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4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439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F439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F439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F439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F439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F43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2AFD7A-55AB-490E-BDFE-268A64678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hong</dc:creator>
  <cp:keywords/>
  <dc:description/>
  <cp:lastModifiedBy>hui hong</cp:lastModifiedBy>
  <cp:revision>7</cp:revision>
  <dcterms:created xsi:type="dcterms:W3CDTF">2020-05-06T13:22:00Z</dcterms:created>
  <dcterms:modified xsi:type="dcterms:W3CDTF">2020-05-14T08:57:00Z</dcterms:modified>
</cp:coreProperties>
</file>